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9EC2D" w14:textId="68F07AEE" w:rsidR="003427F4" w:rsidRPr="00B77630" w:rsidRDefault="003427F4">
      <w:r w:rsidRPr="00496F59">
        <w:rPr>
          <w:b/>
          <w:bCs/>
        </w:rPr>
        <w:t xml:space="preserve">Figure </w:t>
      </w:r>
      <w:r w:rsidR="005A1316" w:rsidRPr="00496F59">
        <w:rPr>
          <w:b/>
          <w:bCs/>
        </w:rPr>
        <w:t>S</w:t>
      </w:r>
      <w:r w:rsidRPr="00496F59">
        <w:rPr>
          <w:b/>
          <w:bCs/>
        </w:rPr>
        <w:t>1</w:t>
      </w:r>
      <w:r w:rsidR="005A1316" w:rsidRPr="00496F59">
        <w:rPr>
          <w:b/>
          <w:bCs/>
        </w:rPr>
        <w:t>.</w:t>
      </w:r>
      <w:r>
        <w:rPr>
          <w:rFonts w:hint="eastAsia"/>
        </w:rPr>
        <w:t xml:space="preserve"> </w:t>
      </w:r>
      <w:r w:rsidR="001D75A4" w:rsidRPr="00B77630">
        <w:rPr>
          <w:rFonts w:cs="Times New Roman"/>
        </w:rPr>
        <w:t>Diagram illustrating the temporal order of data linkage and variables included in the analysis</w:t>
      </w:r>
    </w:p>
    <w:p w14:paraId="07697FDF" w14:textId="0DB87E1F" w:rsidR="003427F4" w:rsidRDefault="003427F4">
      <w:r>
        <w:rPr>
          <w:noProof/>
        </w:rPr>
        <w:drawing>
          <wp:inline distT="0" distB="0" distL="0" distR="0" wp14:anchorId="79CB2ACC" wp14:editId="1B5C37B0">
            <wp:extent cx="5400040" cy="3037840"/>
            <wp:effectExtent l="0" t="0" r="0" b="0"/>
            <wp:docPr id="151819257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19257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1F79E" w14:textId="5295A8EA" w:rsidR="00114633" w:rsidRDefault="005A1316">
      <w:r w:rsidRPr="009A1E61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Table S1.</w:t>
      </w:r>
      <w:r w:rsidRPr="006F3347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Definition of outcome variables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.</w:t>
      </w:r>
    </w:p>
    <w:tbl>
      <w:tblPr>
        <w:tblW w:w="999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3934"/>
        <w:gridCol w:w="5066"/>
      </w:tblGrid>
      <w:tr w:rsidR="006F3347" w:rsidRPr="006F3347" w14:paraId="07E1822E" w14:textId="77777777" w:rsidTr="00496F59">
        <w:trPr>
          <w:trHeight w:val="290"/>
        </w:trPr>
        <w:tc>
          <w:tcPr>
            <w:tcW w:w="990" w:type="dxa"/>
            <w:shd w:val="clear" w:color="auto" w:fill="auto"/>
            <w:noWrap/>
            <w:hideMark/>
          </w:tcPr>
          <w:p w14:paraId="4A6036C5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main</w:t>
            </w:r>
          </w:p>
        </w:tc>
        <w:tc>
          <w:tcPr>
            <w:tcW w:w="3934" w:type="dxa"/>
            <w:shd w:val="clear" w:color="auto" w:fill="auto"/>
            <w:noWrap/>
            <w:hideMark/>
          </w:tcPr>
          <w:p w14:paraId="68220AAA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utcomes</w:t>
            </w:r>
          </w:p>
        </w:tc>
        <w:tc>
          <w:tcPr>
            <w:tcW w:w="5066" w:type="dxa"/>
            <w:shd w:val="clear" w:color="auto" w:fill="auto"/>
            <w:hideMark/>
          </w:tcPr>
          <w:p w14:paraId="7D00198F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utcome definition and questions</w:t>
            </w:r>
          </w:p>
        </w:tc>
      </w:tr>
      <w:tr w:rsidR="006F3347" w:rsidRPr="006F3347" w14:paraId="1C0882E4" w14:textId="77777777" w:rsidTr="00496F59">
        <w:trPr>
          <w:trHeight w:val="1450"/>
        </w:trPr>
        <w:tc>
          <w:tcPr>
            <w:tcW w:w="990" w:type="dxa"/>
            <w:shd w:val="clear" w:color="auto" w:fill="auto"/>
            <w:noWrap/>
            <w:hideMark/>
          </w:tcPr>
          <w:p w14:paraId="714BE2AB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0743B0A9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lourishing Index</w:t>
            </w:r>
          </w:p>
        </w:tc>
        <w:tc>
          <w:tcPr>
            <w:tcW w:w="5066" w:type="dxa"/>
            <w:shd w:val="clear" w:color="auto" w:fill="auto"/>
            <w:hideMark/>
          </w:tcPr>
          <w:p w14:paraId="4ADD04A8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inuous (standardized)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Means of Happiness and life satisfaction, Mental and Physical health, Meaning and Purpose, Character and Virtue, and Close Social Relationship (0-10).</w:t>
            </w:r>
          </w:p>
        </w:tc>
      </w:tr>
      <w:tr w:rsidR="006F3347" w:rsidRPr="006F3347" w14:paraId="3A02EB44" w14:textId="77777777" w:rsidTr="00496F59">
        <w:trPr>
          <w:trHeight w:val="290"/>
        </w:trPr>
        <w:tc>
          <w:tcPr>
            <w:tcW w:w="9990" w:type="dxa"/>
            <w:gridSpan w:val="3"/>
            <w:shd w:val="clear" w:color="auto" w:fill="auto"/>
            <w:noWrap/>
            <w:vAlign w:val="bottom"/>
            <w:hideMark/>
          </w:tcPr>
          <w:p w14:paraId="0D9220D9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 Happiness and life satisfaction</w:t>
            </w:r>
          </w:p>
        </w:tc>
      </w:tr>
      <w:tr w:rsidR="006F3347" w:rsidRPr="006F3347" w14:paraId="4803888D" w14:textId="77777777" w:rsidTr="00496F59">
        <w:trPr>
          <w:trHeight w:val="34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085FA7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654A5C3D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ppiness and life satisfaction</w:t>
            </w:r>
          </w:p>
        </w:tc>
        <w:tc>
          <w:tcPr>
            <w:tcW w:w="5066" w:type="dxa"/>
            <w:shd w:val="clear" w:color="auto" w:fill="auto"/>
            <w:hideMark/>
          </w:tcPr>
          <w:p w14:paraId="70C17071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inuous (standardized)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Means of happiness (0-10) and life satisfaction (0-10)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Questions and 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In general, how happy or unhappy do you usually feel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0 = Extremely Unhappy, 10 = Extremely Happy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Overall, how satisfied are you with life </w:t>
            </w:r>
            <w:proofErr w:type="gramStart"/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 a whole these</w:t>
            </w:r>
            <w:proofErr w:type="gramEnd"/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ays? 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0 = Not Satisfied at All, 10 = Completely Satisfied</w:t>
            </w:r>
          </w:p>
        </w:tc>
      </w:tr>
      <w:tr w:rsidR="006F3347" w:rsidRPr="006F3347" w14:paraId="1E673F0A" w14:textId="77777777" w:rsidTr="00496F59">
        <w:trPr>
          <w:trHeight w:val="290"/>
        </w:trPr>
        <w:tc>
          <w:tcPr>
            <w:tcW w:w="9990" w:type="dxa"/>
            <w:gridSpan w:val="3"/>
            <w:shd w:val="clear" w:color="auto" w:fill="auto"/>
            <w:noWrap/>
            <w:vAlign w:val="bottom"/>
            <w:hideMark/>
          </w:tcPr>
          <w:p w14:paraId="4A9A5978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 Mental and Physical health</w:t>
            </w:r>
          </w:p>
        </w:tc>
      </w:tr>
      <w:tr w:rsidR="006F3347" w:rsidRPr="006F3347" w14:paraId="00C7F6CC" w14:textId="77777777" w:rsidTr="00496F59">
        <w:trPr>
          <w:trHeight w:val="319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EA326E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289D90F6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and Physical health</w:t>
            </w:r>
          </w:p>
        </w:tc>
        <w:tc>
          <w:tcPr>
            <w:tcW w:w="5066" w:type="dxa"/>
            <w:shd w:val="clear" w:color="auto" w:fill="auto"/>
            <w:hideMark/>
          </w:tcPr>
          <w:p w14:paraId="3FCEEF87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inuous (standardized)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Means of self-rated mental health (0-10) and physical health (0-10)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Questions and 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In general, how would you rate your physical health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0 = Poor, 10 = Excellent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How would you rate your overall mental health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0 = Poor, 10 = Excellent</w:t>
            </w:r>
          </w:p>
        </w:tc>
      </w:tr>
      <w:tr w:rsidR="006F3347" w:rsidRPr="006F3347" w14:paraId="77D532C8" w14:textId="77777777" w:rsidTr="00496F59">
        <w:trPr>
          <w:trHeight w:val="435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53A10A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2D55C790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strumental activities of daily living</w:t>
            </w:r>
          </w:p>
        </w:tc>
        <w:tc>
          <w:tcPr>
            <w:tcW w:w="5066" w:type="dxa"/>
            <w:shd w:val="clear" w:color="auto" w:fill="auto"/>
            <w:hideMark/>
          </w:tcPr>
          <w:p w14:paraId="4ED5B6DE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inuous (standardized)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Sum of the 5 items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Ques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. Can you go out alone by train or bus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2. Can you go shopping for daily necessities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3. Can you cook for yourself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4. Can you pay your bills by yourself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5. Can you deposit or withdraw money from your bank/postal savings account(s) by yourself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1. Yes (or </w:t>
            </w:r>
            <w:proofErr w:type="gramStart"/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proofErr w:type="gramEnd"/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ut I usually don’t)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0. No</w:t>
            </w:r>
          </w:p>
        </w:tc>
      </w:tr>
      <w:tr w:rsidR="006F3347" w:rsidRPr="006F3347" w14:paraId="076AB526" w14:textId="77777777" w:rsidTr="00496F59">
        <w:trPr>
          <w:trHeight w:val="319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0A19CB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238C5365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rgetfulness</w:t>
            </w:r>
          </w:p>
        </w:tc>
        <w:tc>
          <w:tcPr>
            <w:tcW w:w="5066" w:type="dxa"/>
            <w:shd w:val="clear" w:color="auto" w:fill="auto"/>
            <w:hideMark/>
          </w:tcPr>
          <w:p w14:paraId="59680A94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nary (1=</w:t>
            </w:r>
            <w:proofErr w:type="spellStart"/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rgetfullness</w:t>
            </w:r>
            <w:proofErr w:type="spellEnd"/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0=non-</w:t>
            </w:r>
            <w:proofErr w:type="spellStart"/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rgetfullness</w:t>
            </w:r>
            <w:proofErr w:type="spellEnd"/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Question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Do people around you say that you often forget things, such as asking the same question repeatedly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. Yes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0. No</w:t>
            </w:r>
          </w:p>
        </w:tc>
      </w:tr>
      <w:tr w:rsidR="006F3347" w:rsidRPr="006F3347" w14:paraId="1E47B212" w14:textId="77777777" w:rsidTr="00496F59">
        <w:trPr>
          <w:trHeight w:val="116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B41D11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4FCBD9BC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ve symptoms</w:t>
            </w:r>
          </w:p>
        </w:tc>
        <w:tc>
          <w:tcPr>
            <w:tcW w:w="5066" w:type="dxa"/>
            <w:shd w:val="clear" w:color="auto" w:fill="auto"/>
            <w:hideMark/>
          </w:tcPr>
          <w:p w14:paraId="5A6CE2DA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ontinuous (standardized): 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The Japanese version of Geriatric Depression Scale (15 items), ranges 0-15, greater values indicate more depressive symptoms</w:t>
            </w:r>
          </w:p>
        </w:tc>
      </w:tr>
      <w:tr w:rsidR="006F3347" w:rsidRPr="006F3347" w14:paraId="27F4F248" w14:textId="77777777" w:rsidTr="00496F59">
        <w:trPr>
          <w:trHeight w:val="290"/>
        </w:trPr>
        <w:tc>
          <w:tcPr>
            <w:tcW w:w="4924" w:type="dxa"/>
            <w:gridSpan w:val="2"/>
            <w:shd w:val="clear" w:color="auto" w:fill="auto"/>
            <w:noWrap/>
            <w:vAlign w:val="bottom"/>
            <w:hideMark/>
          </w:tcPr>
          <w:p w14:paraId="3F870D18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 Meaning and Purpose</w:t>
            </w:r>
          </w:p>
        </w:tc>
        <w:tc>
          <w:tcPr>
            <w:tcW w:w="5066" w:type="dxa"/>
            <w:shd w:val="clear" w:color="auto" w:fill="auto"/>
            <w:hideMark/>
          </w:tcPr>
          <w:p w14:paraId="3B0E202B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F3347" w:rsidRPr="006F3347" w14:paraId="5EF1929C" w14:textId="77777777" w:rsidTr="00496F59">
        <w:trPr>
          <w:trHeight w:val="319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FF73C4" w14:textId="77777777" w:rsidR="006F3347" w:rsidRPr="006F3347" w:rsidRDefault="006F3347" w:rsidP="006F33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35092E93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ing and Purpose</w:t>
            </w:r>
          </w:p>
        </w:tc>
        <w:tc>
          <w:tcPr>
            <w:tcW w:w="5066" w:type="dxa"/>
            <w:shd w:val="clear" w:color="auto" w:fill="auto"/>
            <w:hideMark/>
          </w:tcPr>
          <w:p w14:paraId="3C4C875B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inuous (standardized)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Means of meaning of life (0-10) and purpose in life (0-10)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Questions and 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Overall, to what extent do you feel the things you do in your life are worthwhile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0 = Not at All Worthwhile, 10 = Completely Worthwhile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I understand my purpose in life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0 = Strongly Disagree, 10 = Strongly Agree</w:t>
            </w:r>
          </w:p>
        </w:tc>
      </w:tr>
      <w:tr w:rsidR="006F3347" w:rsidRPr="006F3347" w14:paraId="04CA193E" w14:textId="77777777" w:rsidTr="00496F59">
        <w:trPr>
          <w:trHeight w:val="174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9261BB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2EBC34D3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kigai</w:t>
            </w:r>
          </w:p>
        </w:tc>
        <w:tc>
          <w:tcPr>
            <w:tcW w:w="5066" w:type="dxa"/>
            <w:shd w:val="clear" w:color="auto" w:fill="auto"/>
            <w:hideMark/>
          </w:tcPr>
          <w:p w14:paraId="05436018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inous</w:t>
            </w:r>
            <w:proofErr w:type="spellEnd"/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standardized)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Ikigai (0-10)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Questions and 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Do you have ikigai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0 = Strongly Disagree, 10 = Strongly Agree</w:t>
            </w:r>
          </w:p>
        </w:tc>
      </w:tr>
      <w:tr w:rsidR="006F3347" w:rsidRPr="006F3347" w14:paraId="6371E546" w14:textId="77777777" w:rsidTr="00496F59">
        <w:trPr>
          <w:trHeight w:val="290"/>
        </w:trPr>
        <w:tc>
          <w:tcPr>
            <w:tcW w:w="4924" w:type="dxa"/>
            <w:gridSpan w:val="2"/>
            <w:shd w:val="clear" w:color="auto" w:fill="auto"/>
            <w:noWrap/>
            <w:vAlign w:val="bottom"/>
            <w:hideMark/>
          </w:tcPr>
          <w:p w14:paraId="58370C8E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 Character and Virtue</w:t>
            </w:r>
          </w:p>
        </w:tc>
        <w:tc>
          <w:tcPr>
            <w:tcW w:w="5066" w:type="dxa"/>
            <w:shd w:val="clear" w:color="auto" w:fill="auto"/>
            <w:hideMark/>
          </w:tcPr>
          <w:p w14:paraId="52E983CB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F3347" w:rsidRPr="006F3347" w14:paraId="0EAB55F7" w14:textId="77777777" w:rsidTr="00496F59">
        <w:trPr>
          <w:trHeight w:val="34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75A92A" w14:textId="77777777" w:rsidR="006F3347" w:rsidRPr="006F3347" w:rsidRDefault="006F3347" w:rsidP="006F33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73E777F6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racter and Virtue</w:t>
            </w:r>
          </w:p>
        </w:tc>
        <w:tc>
          <w:tcPr>
            <w:tcW w:w="5066" w:type="dxa"/>
            <w:shd w:val="clear" w:color="auto" w:fill="auto"/>
            <w:hideMark/>
          </w:tcPr>
          <w:p w14:paraId="11F2120E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inuous (standardized)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Means of integrity (0-10) and delayed gratification (0-10)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Questions and 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I always act to promote good in all circumstances, even in difficult and challenging situations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0 = Not True of Me, 10 = Completely True of Me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I am always able to give up some happiness now for greater happiness later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0 = Not True of Me, 10 = Completely True of Me</w:t>
            </w:r>
          </w:p>
        </w:tc>
      </w:tr>
      <w:tr w:rsidR="006F3347" w:rsidRPr="006F3347" w14:paraId="7973EACA" w14:textId="77777777" w:rsidTr="00496F59">
        <w:trPr>
          <w:trHeight w:val="290"/>
        </w:trPr>
        <w:tc>
          <w:tcPr>
            <w:tcW w:w="4924" w:type="dxa"/>
            <w:gridSpan w:val="2"/>
            <w:shd w:val="clear" w:color="auto" w:fill="auto"/>
            <w:noWrap/>
            <w:vAlign w:val="bottom"/>
            <w:hideMark/>
          </w:tcPr>
          <w:p w14:paraId="5E0DA504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  Close Social Relationship</w:t>
            </w:r>
          </w:p>
        </w:tc>
        <w:tc>
          <w:tcPr>
            <w:tcW w:w="5066" w:type="dxa"/>
            <w:shd w:val="clear" w:color="auto" w:fill="auto"/>
            <w:hideMark/>
          </w:tcPr>
          <w:p w14:paraId="4C8084D0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F3347" w:rsidRPr="006F3347" w14:paraId="5B809998" w14:textId="77777777" w:rsidTr="00496F59">
        <w:trPr>
          <w:trHeight w:val="319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032F4E" w14:textId="77777777" w:rsidR="006F3347" w:rsidRPr="006F3347" w:rsidRDefault="006F3347" w:rsidP="006F33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683AC123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ose Social Relationships</w:t>
            </w:r>
          </w:p>
        </w:tc>
        <w:tc>
          <w:tcPr>
            <w:tcW w:w="5066" w:type="dxa"/>
            <w:shd w:val="clear" w:color="auto" w:fill="auto"/>
            <w:hideMark/>
          </w:tcPr>
          <w:p w14:paraId="31105B05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inuous (standardized)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Means of Content with relationship (0-10) and satisfaction of relationship (0-10)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Questions and 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I am content with my friendships and relationships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0 = Strongly Disagree, 10 = Strongly Agree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My relationships are as satisfying as I would want them to be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0 = Strongly Disagree, 10 = Strongly Agree</w:t>
            </w:r>
          </w:p>
        </w:tc>
      </w:tr>
      <w:tr w:rsidR="006F3347" w:rsidRPr="006F3347" w14:paraId="0CF07EB0" w14:textId="77777777" w:rsidTr="00496F59">
        <w:trPr>
          <w:trHeight w:val="377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9140B2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326BDCC2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icipation in hobby groups</w:t>
            </w:r>
          </w:p>
        </w:tc>
        <w:tc>
          <w:tcPr>
            <w:tcW w:w="5066" w:type="dxa"/>
            <w:shd w:val="clear" w:color="auto" w:fill="auto"/>
            <w:hideMark/>
          </w:tcPr>
          <w:p w14:paraId="6F00CE1F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inuous (standardized)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Question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How often do you attend activities for the following groups – Hobby groups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. 4 or more times a week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2. 2 -3 times a week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3. Once a week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4. 1-3 times a month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5. A few times a year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6. Never</w:t>
            </w:r>
          </w:p>
        </w:tc>
      </w:tr>
      <w:tr w:rsidR="006F3347" w:rsidRPr="006F3347" w14:paraId="6852D49F" w14:textId="77777777" w:rsidTr="00496F59">
        <w:trPr>
          <w:trHeight w:val="377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38F07F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006EE15A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icipation in sports groups</w:t>
            </w:r>
          </w:p>
        </w:tc>
        <w:tc>
          <w:tcPr>
            <w:tcW w:w="5066" w:type="dxa"/>
            <w:shd w:val="clear" w:color="auto" w:fill="auto"/>
            <w:hideMark/>
          </w:tcPr>
          <w:p w14:paraId="38C7E96D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inuous  standardized</w:t>
            </w:r>
            <w:proofErr w:type="gramEnd"/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Question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How often do you attend activities for the following groups – Sports groups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. 4 or more times a week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2. 2 -3 times a week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3. Once a week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4. 1-3 times a month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5. A few times a year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6. Never</w:t>
            </w:r>
          </w:p>
        </w:tc>
      </w:tr>
      <w:tr w:rsidR="006F3347" w:rsidRPr="006F3347" w14:paraId="4320E269" w14:textId="77777777" w:rsidTr="00496F59">
        <w:trPr>
          <w:trHeight w:val="34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B3B712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2583092E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equency of meeting friends</w:t>
            </w:r>
          </w:p>
        </w:tc>
        <w:tc>
          <w:tcPr>
            <w:tcW w:w="5066" w:type="dxa"/>
            <w:shd w:val="clear" w:color="auto" w:fill="auto"/>
            <w:hideMark/>
          </w:tcPr>
          <w:p w14:paraId="2F03E2CF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inuous (standardized)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Question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How often do you see your friends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. 4 or more times a week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2. 2 -3 times a week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3. Once a week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4. 1-3 times a month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5. A few times a year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6. Hardly/None</w:t>
            </w:r>
          </w:p>
        </w:tc>
      </w:tr>
      <w:tr w:rsidR="006F3347" w:rsidRPr="006F3347" w14:paraId="76F4946C" w14:textId="77777777" w:rsidTr="00496F59">
        <w:trPr>
          <w:trHeight w:val="406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9AAD5C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4BF98CBF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friends seen within a month</w:t>
            </w:r>
          </w:p>
        </w:tc>
        <w:tc>
          <w:tcPr>
            <w:tcW w:w="5066" w:type="dxa"/>
            <w:shd w:val="clear" w:color="auto" w:fill="auto"/>
            <w:hideMark/>
          </w:tcPr>
          <w:p w14:paraId="3F994B8F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inuous (standardized)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Question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How many friends/acquaintances have you seen over the past month? Count the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same person as one, no matter how many times you have seen him/her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. None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2. 1-2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3. 3-5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4. 6-9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5. 10 or more</w:t>
            </w:r>
          </w:p>
        </w:tc>
      </w:tr>
      <w:tr w:rsidR="006F3347" w:rsidRPr="006F3347" w14:paraId="1B00B274" w14:textId="77777777" w:rsidTr="00496F59">
        <w:trPr>
          <w:trHeight w:val="290"/>
        </w:trPr>
        <w:tc>
          <w:tcPr>
            <w:tcW w:w="4924" w:type="dxa"/>
            <w:gridSpan w:val="2"/>
            <w:shd w:val="clear" w:color="auto" w:fill="auto"/>
            <w:noWrap/>
            <w:vAlign w:val="bottom"/>
            <w:hideMark/>
          </w:tcPr>
          <w:p w14:paraId="1FEEED85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6. Health </w:t>
            </w:r>
            <w:proofErr w:type="spellStart"/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havior</w:t>
            </w:r>
            <w:proofErr w:type="spellEnd"/>
          </w:p>
        </w:tc>
        <w:tc>
          <w:tcPr>
            <w:tcW w:w="5066" w:type="dxa"/>
            <w:shd w:val="clear" w:color="auto" w:fill="auto"/>
            <w:hideMark/>
          </w:tcPr>
          <w:p w14:paraId="2C1ACB94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F3347" w:rsidRPr="006F3347" w14:paraId="2DBC820F" w14:textId="77777777" w:rsidTr="00496F59">
        <w:trPr>
          <w:trHeight w:val="609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CABCC6" w14:textId="77777777" w:rsidR="006F3347" w:rsidRPr="006F3347" w:rsidRDefault="006F3347" w:rsidP="006F33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70B8A6FB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dentary lifestyle</w:t>
            </w:r>
          </w:p>
        </w:tc>
        <w:tc>
          <w:tcPr>
            <w:tcW w:w="5066" w:type="dxa"/>
            <w:shd w:val="clear" w:color="auto" w:fill="auto"/>
            <w:hideMark/>
          </w:tcPr>
          <w:p w14:paraId="76EAEE15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nary (1 = sedentary lifestyle, 0 = non-sedentary lifestyle)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Sedentary lifestyle was defined as sitting for eight hours a day or longer AND engaging in vigorous physical activities &lt; 1hour/day AND walking or sitting &lt; 3hour/day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Question: 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How long do you usually spend time during a day doing the following activities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• Works and sports involving vigorous physical activities (1 = none, 2 = less than one hour, 3 = 1 hour or longer)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• Sitting (1 = less than three hours, 2= three hours to less than eight hours, 3 = eight hours or longer)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• Walking or standing (1 = less than one hour, 2 = one hour to less than three hours, 3 = three hours or longer)</w:t>
            </w:r>
          </w:p>
        </w:tc>
      </w:tr>
      <w:tr w:rsidR="006F3347" w:rsidRPr="006F3347" w14:paraId="524D23DC" w14:textId="77777777" w:rsidTr="00496F59">
        <w:trPr>
          <w:trHeight w:val="377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D6389D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3C46BD98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rrent smoking status</w:t>
            </w:r>
          </w:p>
        </w:tc>
        <w:tc>
          <w:tcPr>
            <w:tcW w:w="5066" w:type="dxa"/>
            <w:shd w:val="clear" w:color="auto" w:fill="auto"/>
            <w:hideMark/>
          </w:tcPr>
          <w:p w14:paraId="00E452E7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nary (1=current smoker vs. 0=non-smoker)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Question: 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Do you smoke cigarettes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Options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. I smoke almost every day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2. I sometimes smoke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3. I quit smoking within 5 years and do not smoke now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4. I quit smoking more than 5 years ago and do not smoke now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5. I never smoke.</w:t>
            </w:r>
          </w:p>
        </w:tc>
      </w:tr>
      <w:tr w:rsidR="006F3347" w:rsidRPr="006F3347" w14:paraId="43848912" w14:textId="77777777" w:rsidTr="00496F59">
        <w:trPr>
          <w:trHeight w:val="377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6594BF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78086948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inking</w:t>
            </w:r>
          </w:p>
        </w:tc>
        <w:tc>
          <w:tcPr>
            <w:tcW w:w="5066" w:type="dxa"/>
            <w:shd w:val="clear" w:color="auto" w:fill="auto"/>
            <w:hideMark/>
          </w:tcPr>
          <w:p w14:paraId="75BBDFC5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nary (1=current drinking vs. 0=non-drinking)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Question: 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Do you drink alcohol? 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. I drink almost every day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2. I sometimes drink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3. I quit drinking within 5 years and do not drink now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4. I quit drinking more than 5 years ago and do not drink now.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5. I never drink.</w:t>
            </w:r>
          </w:p>
        </w:tc>
      </w:tr>
      <w:tr w:rsidR="006F3347" w:rsidRPr="006F3347" w14:paraId="237EE836" w14:textId="77777777" w:rsidTr="00496F59">
        <w:trPr>
          <w:trHeight w:val="34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8B3ECC" w14:textId="7CD1BFAA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34" w:type="dxa"/>
            <w:shd w:val="clear" w:color="auto" w:fill="auto"/>
            <w:noWrap/>
            <w:hideMark/>
          </w:tcPr>
          <w:p w14:paraId="4EF4E7FB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equency of going out</w:t>
            </w:r>
          </w:p>
        </w:tc>
        <w:tc>
          <w:tcPr>
            <w:tcW w:w="5066" w:type="dxa"/>
            <w:shd w:val="clear" w:color="auto" w:fill="auto"/>
            <w:hideMark/>
          </w:tcPr>
          <w:p w14:paraId="24747A27" w14:textId="77777777" w:rsidR="006F3347" w:rsidRPr="006F3347" w:rsidRDefault="006F3347" w:rsidP="006F3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inuous (standardized)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Question: 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How often do you go out?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Options: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. 4 or more a week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2. Two or three times a week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3. Once a week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4. One to three times a month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5. Several times a year</w:t>
            </w:r>
            <w:r w:rsidRPr="006F33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6. Rarely</w:t>
            </w:r>
          </w:p>
        </w:tc>
      </w:tr>
    </w:tbl>
    <w:p w14:paraId="0676B1E9" w14:textId="0854C54F" w:rsidR="00D77CAE" w:rsidRDefault="005A1316">
      <w:r w:rsidRPr="00496F59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Table S2.</w:t>
      </w:r>
      <w:r w:rsidRPr="005F71C2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Baseline characteristics of participants who responded to the entire questionnaires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.</w:t>
      </w:r>
    </w:p>
    <w:tbl>
      <w:tblPr>
        <w:tblW w:w="6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231"/>
        <w:gridCol w:w="1231"/>
        <w:gridCol w:w="1120"/>
      </w:tblGrid>
      <w:tr w:rsidR="005F71C2" w:rsidRPr="005F71C2" w14:paraId="18633CD2" w14:textId="77777777" w:rsidTr="00496F59">
        <w:trPr>
          <w:trHeight w:val="300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79371078" w14:textId="77777777" w:rsidR="005F71C2" w:rsidRPr="005F71C2" w:rsidRDefault="005F71C2" w:rsidP="005F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71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07FC2F4" w14:textId="77777777" w:rsidR="005F71C2" w:rsidRPr="005F71C2" w:rsidRDefault="005F71C2" w:rsidP="005F7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51" w:type="dxa"/>
            <w:gridSpan w:val="2"/>
            <w:shd w:val="clear" w:color="auto" w:fill="auto"/>
            <w:noWrap/>
            <w:vAlign w:val="bottom"/>
            <w:hideMark/>
          </w:tcPr>
          <w:p w14:paraId="5066F21E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71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gital gaming</w:t>
            </w:r>
          </w:p>
        </w:tc>
      </w:tr>
      <w:tr w:rsidR="005F71C2" w:rsidRPr="005F71C2" w14:paraId="582AE45E" w14:textId="77777777" w:rsidTr="00496F59">
        <w:trPr>
          <w:trHeight w:val="520"/>
        </w:trPr>
        <w:tc>
          <w:tcPr>
            <w:tcW w:w="3369" w:type="dxa"/>
            <w:vMerge w:val="restart"/>
            <w:shd w:val="clear" w:color="000000" w:fill="FFFFFF"/>
            <w:vAlign w:val="center"/>
            <w:hideMark/>
          </w:tcPr>
          <w:p w14:paraId="3221088D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-baseline characteristics </w:t>
            </w:r>
          </w:p>
        </w:tc>
        <w:tc>
          <w:tcPr>
            <w:tcW w:w="1231" w:type="dxa"/>
            <w:shd w:val="clear" w:color="000000" w:fill="FFFFFF"/>
            <w:vAlign w:val="center"/>
            <w:hideMark/>
          </w:tcPr>
          <w:p w14:paraId="3851CEE8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231" w:type="dxa"/>
            <w:shd w:val="clear" w:color="000000" w:fill="FFFFFF"/>
            <w:vAlign w:val="center"/>
            <w:hideMark/>
          </w:tcPr>
          <w:p w14:paraId="357B7146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5BB55FD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5F71C2" w:rsidRPr="005F71C2" w14:paraId="39CD45F5" w14:textId="77777777" w:rsidTr="00496F59">
        <w:trPr>
          <w:trHeight w:val="293"/>
        </w:trPr>
        <w:tc>
          <w:tcPr>
            <w:tcW w:w="3369" w:type="dxa"/>
            <w:vMerge/>
            <w:vAlign w:val="center"/>
            <w:hideMark/>
          </w:tcPr>
          <w:p w14:paraId="0087D081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shd w:val="clear" w:color="000000" w:fill="FFFFFF"/>
            <w:vAlign w:val="center"/>
            <w:hideMark/>
          </w:tcPr>
          <w:p w14:paraId="75569CFB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2504)</w:t>
            </w:r>
          </w:p>
        </w:tc>
        <w:tc>
          <w:tcPr>
            <w:tcW w:w="1231" w:type="dxa"/>
            <w:shd w:val="clear" w:color="000000" w:fill="FFFFFF"/>
            <w:vAlign w:val="center"/>
            <w:hideMark/>
          </w:tcPr>
          <w:p w14:paraId="16D14B43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2124)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764114F1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380)</w:t>
            </w:r>
          </w:p>
        </w:tc>
      </w:tr>
      <w:tr w:rsidR="005F71C2" w:rsidRPr="005F71C2" w14:paraId="3A443A64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13018AC5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D3554F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209B125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08DDA65F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37D898B8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6680EACA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an (standard deviation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7ABC26C3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.7 (5.59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1F280FD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0 (5.60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5EF3538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1 (5.22)</w:t>
            </w:r>
          </w:p>
        </w:tc>
      </w:tr>
      <w:tr w:rsidR="005F71C2" w:rsidRPr="005F71C2" w14:paraId="590F2E4F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0B679E8B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139E9DA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5CD223E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69A77A64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5ADF2724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367080B0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n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1505C0AC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2 (48.4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18BD4D12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2 (47.6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3142631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 (52.6%)</w:t>
            </w:r>
          </w:p>
        </w:tc>
      </w:tr>
      <w:tr w:rsidR="005F71C2" w:rsidRPr="005F71C2" w14:paraId="6BF617F9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3DED711C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591921A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2 (51.6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42BEAE4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2 (52.4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13DEF8A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0 (47.4%)</w:t>
            </w:r>
          </w:p>
        </w:tc>
      </w:tr>
      <w:tr w:rsidR="005F71C2" w:rsidRPr="005F71C2" w14:paraId="2B4CE28B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5B02AE95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10F05F2D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707FFB0A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78CEA996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6A988A9B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3F9BBC7F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 education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549B315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12 (84.3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60C0FBAC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73 (83.5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6683D53E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9 (89.2%)</w:t>
            </w:r>
          </w:p>
        </w:tc>
      </w:tr>
      <w:tr w:rsidR="005F71C2" w:rsidRPr="005F71C2" w14:paraId="0AF26D73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790A4967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 education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1AAEE03E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2 (15.7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1DD6CAF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1 (16.5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669F5E52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10.8%)</w:t>
            </w:r>
          </w:p>
        </w:tc>
      </w:tr>
      <w:tr w:rsidR="005F71C2" w:rsidRPr="005F71C2" w14:paraId="091B4856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115D7958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rivation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A04F105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A9F34AB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08B45486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32EC5597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76B2D2CC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deprivation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54DC7DB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32 (85.1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53F8FE3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92 (84.4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123C6B48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0 (89.5%)</w:t>
            </w:r>
          </w:p>
        </w:tc>
      </w:tr>
      <w:tr w:rsidR="005F71C2" w:rsidRPr="005F71C2" w14:paraId="18C41DC7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2F9C50AE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privation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1AD0005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2 (14.9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8AA27B4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2 (15.6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72C20844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 (10.5%)</w:t>
            </w:r>
          </w:p>
        </w:tc>
      </w:tr>
      <w:tr w:rsidR="005F71C2" w:rsidRPr="005F71C2" w14:paraId="3E48AB17" w14:textId="77777777" w:rsidTr="00496F59">
        <w:trPr>
          <w:trHeight w:val="285"/>
        </w:trPr>
        <w:tc>
          <w:tcPr>
            <w:tcW w:w="4600" w:type="dxa"/>
            <w:gridSpan w:val="2"/>
            <w:shd w:val="clear" w:color="000000" w:fill="FFFFFF"/>
            <w:noWrap/>
            <w:vAlign w:val="center"/>
            <w:hideMark/>
          </w:tcPr>
          <w:p w14:paraId="36B7258C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B2845ED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430F555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377208BB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04D860B5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7C02C0F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36 (73.3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10B0B871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3 (72.2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66A08743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3 (79.7%)</w:t>
            </w:r>
          </w:p>
        </w:tc>
      </w:tr>
      <w:tr w:rsidR="005F71C2" w:rsidRPr="005F71C2" w14:paraId="0CF749B1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2CC5BD49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married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8FB5AB5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8 (26.7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1DD3ACA5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1 (27.8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5C92F614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 (20.3%)</w:t>
            </w:r>
          </w:p>
        </w:tc>
      </w:tr>
      <w:tr w:rsidR="005F71C2" w:rsidRPr="005F71C2" w14:paraId="5D1C9DCC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05D2B869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ving alone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7FF954F4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1B3D196B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1204CC41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561DBF6F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2DDE8030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ving with someone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BE88C8D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86 (83.3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364D244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8 (82.3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3DE35AC3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8 (88.9%)</w:t>
            </w:r>
          </w:p>
        </w:tc>
      </w:tr>
      <w:tr w:rsidR="005F71C2" w:rsidRPr="005F71C2" w14:paraId="03A886A5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4E45E1EF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ving alone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69F97B24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8 (16.7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2F614CF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6 (17.7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5588FEEC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 (11.1%)</w:t>
            </w:r>
          </w:p>
        </w:tc>
      </w:tr>
      <w:tr w:rsidR="005F71C2" w:rsidRPr="005F71C2" w14:paraId="4D548419" w14:textId="77777777" w:rsidTr="00496F59">
        <w:trPr>
          <w:trHeight w:val="285"/>
        </w:trPr>
        <w:tc>
          <w:tcPr>
            <w:tcW w:w="4600" w:type="dxa"/>
            <w:gridSpan w:val="2"/>
            <w:shd w:val="clear" w:color="000000" w:fill="FFFFFF"/>
            <w:noWrap/>
            <w:vAlign w:val="center"/>
            <w:hideMark/>
          </w:tcPr>
          <w:p w14:paraId="7342126C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ployment status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8C9B91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7DCD7027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46D2D907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3E5C9DB5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ployed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021AEE71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1 (25.2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5E3A15AD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8 (24.4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755E89A1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 (29.7%)</w:t>
            </w:r>
          </w:p>
        </w:tc>
      </w:tr>
      <w:tr w:rsidR="005F71C2" w:rsidRPr="005F71C2" w14:paraId="2056196B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21DCBEFB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employed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C976A11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73 (74.8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7CCE192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6 (75.6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19F67E4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7 (70.3%)</w:t>
            </w:r>
          </w:p>
        </w:tc>
      </w:tr>
      <w:tr w:rsidR="005F71C2" w:rsidRPr="005F71C2" w14:paraId="68145A58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2219F23E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ppiness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586EFC3B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4CF36C1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0C74635B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798509D6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6FDADC53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tandard deviation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A434DBF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4 (1.76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30A59F3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2 (1.79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7F2996A4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6 (1.56)</w:t>
            </w:r>
          </w:p>
        </w:tc>
      </w:tr>
      <w:tr w:rsidR="005F71C2" w:rsidRPr="005F71C2" w14:paraId="701BB7D4" w14:textId="77777777" w:rsidTr="00496F59">
        <w:trPr>
          <w:trHeight w:val="285"/>
        </w:trPr>
        <w:tc>
          <w:tcPr>
            <w:tcW w:w="4600" w:type="dxa"/>
            <w:gridSpan w:val="2"/>
            <w:shd w:val="clear" w:color="000000" w:fill="FFFFFF"/>
            <w:noWrap/>
            <w:vAlign w:val="center"/>
            <w:hideMark/>
          </w:tcPr>
          <w:p w14:paraId="7FD7451C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fe satisfaction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00833272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4432E8D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12248D50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72683400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29FEB1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6 (17.4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6C0AE4BD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0 (17.9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78F60B83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 (14.7%)</w:t>
            </w:r>
          </w:p>
        </w:tc>
      </w:tr>
      <w:tr w:rsidR="005F71C2" w:rsidRPr="005F71C2" w14:paraId="6318C8A1" w14:textId="77777777" w:rsidTr="00496F59">
        <w:trPr>
          <w:trHeight w:val="293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1F4DFF1F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0E40FF9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68 (82.6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6E98ECBC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4 (82.1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7BBED5B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4 (85.3%)</w:t>
            </w:r>
          </w:p>
        </w:tc>
      </w:tr>
      <w:tr w:rsidR="005F71C2" w:rsidRPr="005F71C2" w14:paraId="2DDFEA31" w14:textId="77777777" w:rsidTr="00496F59">
        <w:trPr>
          <w:trHeight w:val="285"/>
        </w:trPr>
        <w:tc>
          <w:tcPr>
            <w:tcW w:w="4600" w:type="dxa"/>
            <w:gridSpan w:val="2"/>
            <w:shd w:val="clear" w:color="000000" w:fill="FFFFFF"/>
            <w:noWrap/>
            <w:vAlign w:val="center"/>
            <w:hideMark/>
          </w:tcPr>
          <w:p w14:paraId="48D5C6E4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lf-rated health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C3C0313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354EDF7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0D1940E5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02282D5A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or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5A60771D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6 (9.4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1C66DD4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9 (9.8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747023C5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7.1%)</w:t>
            </w:r>
          </w:p>
        </w:tc>
      </w:tr>
      <w:tr w:rsidR="005F71C2" w:rsidRPr="005F71C2" w14:paraId="7479F1F9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1CDB3C47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1A43448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68 (90.6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3766262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15 (90.2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5FA9143B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3 (92.9%)</w:t>
            </w:r>
          </w:p>
        </w:tc>
      </w:tr>
      <w:tr w:rsidR="005F71C2" w:rsidRPr="005F71C2" w14:paraId="43C7ACC9" w14:textId="77777777" w:rsidTr="00496F59">
        <w:trPr>
          <w:trHeight w:val="285"/>
        </w:trPr>
        <w:tc>
          <w:tcPr>
            <w:tcW w:w="5831" w:type="dxa"/>
            <w:gridSpan w:val="3"/>
            <w:shd w:val="clear" w:color="000000" w:fill="FFFFFF"/>
            <w:noWrap/>
            <w:vAlign w:val="center"/>
            <w:hideMark/>
          </w:tcPr>
          <w:p w14:paraId="0544D5CC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trumental activities of daily living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3CCA9BCC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1B3916A8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5E3C8664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tandard deviation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52FC8F55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3 (0.366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E138406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3 (0.382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0DBCB35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6 (0.264)</w:t>
            </w:r>
          </w:p>
        </w:tc>
      </w:tr>
      <w:tr w:rsidR="005F71C2" w:rsidRPr="005F71C2" w14:paraId="3E12CF59" w14:textId="77777777" w:rsidTr="00496F59">
        <w:trPr>
          <w:trHeight w:val="285"/>
        </w:trPr>
        <w:tc>
          <w:tcPr>
            <w:tcW w:w="4600" w:type="dxa"/>
            <w:gridSpan w:val="2"/>
            <w:shd w:val="clear" w:color="000000" w:fill="FFFFFF"/>
            <w:noWrap/>
            <w:vAlign w:val="center"/>
            <w:hideMark/>
          </w:tcPr>
          <w:p w14:paraId="7826DCC8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getfulness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05F0D5E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0349B78A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10F31721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72A9553C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6537CFB6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01 (91.9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9286F22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49 (91.8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0F3C220D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2 (92.6%)</w:t>
            </w:r>
          </w:p>
        </w:tc>
      </w:tr>
      <w:tr w:rsidR="005F71C2" w:rsidRPr="005F71C2" w14:paraId="225E9D17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58CB0EA0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00FCEE77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3 (8.1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0254F2A6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5 (8.2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0FED6C4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7.4%)</w:t>
            </w:r>
          </w:p>
        </w:tc>
      </w:tr>
      <w:tr w:rsidR="005F71C2" w:rsidRPr="005F71C2" w14:paraId="21FC13E9" w14:textId="77777777" w:rsidTr="00496F59">
        <w:trPr>
          <w:trHeight w:val="285"/>
        </w:trPr>
        <w:tc>
          <w:tcPr>
            <w:tcW w:w="4600" w:type="dxa"/>
            <w:gridSpan w:val="2"/>
            <w:shd w:val="clear" w:color="000000" w:fill="FFFFFF"/>
            <w:noWrap/>
            <w:vAlign w:val="center"/>
            <w:hideMark/>
          </w:tcPr>
          <w:p w14:paraId="22BD51A3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ressive symptoms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53F1A6FA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789FB552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173372C3" w14:textId="77777777" w:rsidTr="00496F59">
        <w:trPr>
          <w:trHeight w:val="293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5E9494B4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an (standard deviation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0519AD0A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3 (2.90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50FFE7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8 (2.92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11A23762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0 (2.74)</w:t>
            </w:r>
          </w:p>
        </w:tc>
      </w:tr>
      <w:tr w:rsidR="005F71C2" w:rsidRPr="005F71C2" w14:paraId="747029F4" w14:textId="77777777" w:rsidTr="00496F59">
        <w:trPr>
          <w:trHeight w:val="285"/>
        </w:trPr>
        <w:tc>
          <w:tcPr>
            <w:tcW w:w="5831" w:type="dxa"/>
            <w:gridSpan w:val="3"/>
            <w:shd w:val="clear" w:color="000000" w:fill="FFFFFF"/>
            <w:noWrap/>
            <w:vAlign w:val="center"/>
            <w:hideMark/>
          </w:tcPr>
          <w:p w14:paraId="2BC6533F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ticipation in hobby groups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72745866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4521DF68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0E065ADF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tandard deviation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4D8DFC6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0 (1.37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F0D82B3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9 (1.37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345BE9B7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6 (1.40)</w:t>
            </w:r>
          </w:p>
        </w:tc>
      </w:tr>
      <w:tr w:rsidR="005F71C2" w:rsidRPr="005F71C2" w14:paraId="6FDF13F6" w14:textId="77777777" w:rsidTr="00496F59">
        <w:trPr>
          <w:trHeight w:val="285"/>
        </w:trPr>
        <w:tc>
          <w:tcPr>
            <w:tcW w:w="5831" w:type="dxa"/>
            <w:gridSpan w:val="3"/>
            <w:shd w:val="clear" w:color="000000" w:fill="FFFFFF"/>
            <w:noWrap/>
            <w:vAlign w:val="center"/>
            <w:hideMark/>
          </w:tcPr>
          <w:p w14:paraId="3F846F06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ticipation in sports groups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56A415A4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22BC3924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5C0DA6F9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tandard deviation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12CB79CC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6 (1.76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30C4AB2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1 (1.73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299A625C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5 (1.90)</w:t>
            </w:r>
          </w:p>
        </w:tc>
      </w:tr>
      <w:tr w:rsidR="005F71C2" w:rsidRPr="005F71C2" w14:paraId="5DFA021A" w14:textId="77777777" w:rsidTr="00496F59">
        <w:trPr>
          <w:trHeight w:val="285"/>
        </w:trPr>
        <w:tc>
          <w:tcPr>
            <w:tcW w:w="4600" w:type="dxa"/>
            <w:gridSpan w:val="2"/>
            <w:shd w:val="clear" w:color="000000" w:fill="FFFFFF"/>
            <w:noWrap/>
            <w:vAlign w:val="center"/>
            <w:hideMark/>
          </w:tcPr>
          <w:p w14:paraId="29E8EC20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eting friends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67B75D7E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008A8AC3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2BEC0745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5B2F802D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tandard deviation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85536C2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6 (1.65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0822865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6 (1.64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2F88BDF4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0 (1.68)</w:t>
            </w:r>
          </w:p>
        </w:tc>
      </w:tr>
      <w:tr w:rsidR="005F71C2" w:rsidRPr="005F71C2" w14:paraId="745D91F7" w14:textId="77777777" w:rsidTr="00496F59">
        <w:trPr>
          <w:trHeight w:val="285"/>
        </w:trPr>
        <w:tc>
          <w:tcPr>
            <w:tcW w:w="4600" w:type="dxa"/>
            <w:gridSpan w:val="2"/>
            <w:shd w:val="clear" w:color="000000" w:fill="FFFFFF"/>
            <w:noWrap/>
            <w:vAlign w:val="center"/>
            <w:hideMark/>
          </w:tcPr>
          <w:p w14:paraId="18DF9C70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friends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55813B45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59CBA3F3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4FD6FE85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44B5B820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tandard deviation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0A65862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0 (1.42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73D880E6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8 (1.42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53D5E5A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9 (1.46)</w:t>
            </w:r>
          </w:p>
        </w:tc>
      </w:tr>
      <w:tr w:rsidR="005F71C2" w:rsidRPr="005F71C2" w14:paraId="5A36639E" w14:textId="77777777" w:rsidTr="00496F59">
        <w:trPr>
          <w:trHeight w:val="285"/>
        </w:trPr>
        <w:tc>
          <w:tcPr>
            <w:tcW w:w="4600" w:type="dxa"/>
            <w:gridSpan w:val="2"/>
            <w:shd w:val="clear" w:color="000000" w:fill="FFFFFF"/>
            <w:noWrap/>
            <w:vAlign w:val="center"/>
            <w:hideMark/>
          </w:tcPr>
          <w:p w14:paraId="05EF1487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dentary lifestyle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FF33B36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71335AFC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3EB58FC5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739877CA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B3886F4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87 (95.3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029E212D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31 (95.6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076B695B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6 (93.7%)</w:t>
            </w:r>
          </w:p>
        </w:tc>
      </w:tr>
      <w:tr w:rsidR="005F71C2" w:rsidRPr="005F71C2" w14:paraId="6EE20CDC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56593C84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8737B35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 (4.7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14A5F45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 (4.4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5D35AAB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 (6.3%)</w:t>
            </w:r>
          </w:p>
        </w:tc>
      </w:tr>
      <w:tr w:rsidR="005F71C2" w:rsidRPr="005F71C2" w14:paraId="11ACD134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7114357A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F547658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564CCC88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5B4F70F2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7DFE3260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2DE270D6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630F9D61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15 (92.5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691571B2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6 (93.0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76B7A33C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9 (89.2%)</w:t>
            </w:r>
          </w:p>
        </w:tc>
      </w:tr>
      <w:tr w:rsidR="005F71C2" w:rsidRPr="005F71C2" w14:paraId="53F0307B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1BDF7733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66ECAFC6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9 (7.5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1202D6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8 (7.0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6A798BAC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10.8%)</w:t>
            </w:r>
          </w:p>
        </w:tc>
      </w:tr>
      <w:tr w:rsidR="005F71C2" w:rsidRPr="005F71C2" w14:paraId="0DB8EDF7" w14:textId="77777777" w:rsidTr="00496F59">
        <w:trPr>
          <w:trHeight w:val="285"/>
        </w:trPr>
        <w:tc>
          <w:tcPr>
            <w:tcW w:w="4600" w:type="dxa"/>
            <w:gridSpan w:val="2"/>
            <w:shd w:val="clear" w:color="000000" w:fill="FFFFFF"/>
            <w:noWrap/>
            <w:vAlign w:val="center"/>
            <w:hideMark/>
          </w:tcPr>
          <w:p w14:paraId="4080C735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cohol consumption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7672501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3B036EA8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2268B105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0A8DC26C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7B686AB8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61 (54.4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6FD30B9A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9 (55.5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0E710F68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2 (47.9%)</w:t>
            </w:r>
          </w:p>
        </w:tc>
      </w:tr>
      <w:tr w:rsidR="005F71C2" w:rsidRPr="005F71C2" w14:paraId="6D838223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255BD50D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4F090B18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3 (45.6%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28FB7A7A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5 (44.5%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52965D3B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8 (52.1%)</w:t>
            </w:r>
          </w:p>
        </w:tc>
      </w:tr>
      <w:tr w:rsidR="005F71C2" w:rsidRPr="005F71C2" w14:paraId="64B15130" w14:textId="77777777" w:rsidTr="00496F59">
        <w:trPr>
          <w:trHeight w:val="285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69247385" w14:textId="77777777" w:rsidR="005F71C2" w:rsidRPr="005F71C2" w:rsidRDefault="005F71C2" w:rsidP="005F7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oing out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670AA6E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1B471422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10DC0B7C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F71C2" w:rsidRPr="005F71C2" w14:paraId="66551734" w14:textId="77777777" w:rsidTr="00496F59">
        <w:trPr>
          <w:trHeight w:val="293"/>
        </w:trPr>
        <w:tc>
          <w:tcPr>
            <w:tcW w:w="3369" w:type="dxa"/>
            <w:shd w:val="clear" w:color="000000" w:fill="FFFFFF"/>
            <w:noWrap/>
            <w:vAlign w:val="center"/>
            <w:hideMark/>
          </w:tcPr>
          <w:p w14:paraId="018480AC" w14:textId="77777777" w:rsidR="005F71C2" w:rsidRPr="005F71C2" w:rsidRDefault="005F71C2" w:rsidP="005F71C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tandard deviation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5348FEFB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2 (1.09)</w:t>
            </w:r>
          </w:p>
        </w:tc>
        <w:tc>
          <w:tcPr>
            <w:tcW w:w="1231" w:type="dxa"/>
            <w:shd w:val="clear" w:color="000000" w:fill="FFFFFF"/>
            <w:noWrap/>
            <w:vAlign w:val="center"/>
            <w:hideMark/>
          </w:tcPr>
          <w:p w14:paraId="326ABB60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9 (1.11)</w:t>
            </w:r>
          </w:p>
        </w:tc>
        <w:tc>
          <w:tcPr>
            <w:tcW w:w="1120" w:type="dxa"/>
            <w:shd w:val="clear" w:color="000000" w:fill="FFFFFF"/>
            <w:noWrap/>
            <w:vAlign w:val="center"/>
            <w:hideMark/>
          </w:tcPr>
          <w:p w14:paraId="43A32F29" w14:textId="77777777" w:rsidR="005F71C2" w:rsidRPr="005F71C2" w:rsidRDefault="005F71C2" w:rsidP="005F7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71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7 (0.981)</w:t>
            </w:r>
          </w:p>
        </w:tc>
      </w:tr>
    </w:tbl>
    <w:p w14:paraId="6887E651" w14:textId="003E7314" w:rsidR="00E1331F" w:rsidRDefault="005A1316">
      <w:r w:rsidRPr="00496F59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Table S3.</w:t>
      </w:r>
      <w:r w:rsidRPr="00CF6799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Robustness to unmeasured confounding (E-Values) of associations between digital gaming and flourish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.</w:t>
      </w:r>
    </w:p>
    <w:tbl>
      <w:tblPr>
        <w:tblW w:w="8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88"/>
        <w:gridCol w:w="2737"/>
        <w:gridCol w:w="2204"/>
      </w:tblGrid>
      <w:tr w:rsidR="00CF6799" w:rsidRPr="00CF6799" w14:paraId="2E13F5EB" w14:textId="77777777" w:rsidTr="00496F59">
        <w:trPr>
          <w:trHeight w:val="5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E4F48F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utcomes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086BDF0" w14:textId="63B768B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37" w:type="dxa"/>
            <w:shd w:val="clear" w:color="auto" w:fill="auto"/>
            <w:noWrap/>
            <w:vAlign w:val="bottom"/>
            <w:hideMark/>
          </w:tcPr>
          <w:p w14:paraId="4C314534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1938AB65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 limit</w:t>
            </w:r>
          </w:p>
        </w:tc>
      </w:tr>
      <w:tr w:rsidR="00CF6799" w:rsidRPr="00CF6799" w14:paraId="4B6C2D7E" w14:textId="77777777" w:rsidTr="00496F59">
        <w:trPr>
          <w:trHeight w:val="293"/>
        </w:trPr>
        <w:tc>
          <w:tcPr>
            <w:tcW w:w="3690" w:type="dxa"/>
            <w:gridSpan w:val="2"/>
            <w:shd w:val="clear" w:color="auto" w:fill="auto"/>
            <w:noWrap/>
            <w:vAlign w:val="bottom"/>
            <w:hideMark/>
          </w:tcPr>
          <w:p w14:paraId="4ECE0300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lourish (Mean across the domains 1 - 5)</w:t>
            </w:r>
          </w:p>
        </w:tc>
        <w:tc>
          <w:tcPr>
            <w:tcW w:w="2737" w:type="dxa"/>
            <w:shd w:val="clear" w:color="auto" w:fill="auto"/>
            <w:noWrap/>
            <w:vAlign w:val="bottom"/>
            <w:hideMark/>
          </w:tcPr>
          <w:p w14:paraId="5055ED8B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3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0B86BF79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24083673" w14:textId="77777777" w:rsidTr="00496F59">
        <w:trPr>
          <w:trHeight w:val="285"/>
        </w:trPr>
        <w:tc>
          <w:tcPr>
            <w:tcW w:w="3690" w:type="dxa"/>
            <w:gridSpan w:val="2"/>
            <w:shd w:val="clear" w:color="auto" w:fill="auto"/>
            <w:noWrap/>
            <w:vAlign w:val="bottom"/>
            <w:hideMark/>
          </w:tcPr>
          <w:p w14:paraId="101A1EE2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main 1 Happiness and Life satisfaction</w:t>
            </w:r>
          </w:p>
        </w:tc>
        <w:tc>
          <w:tcPr>
            <w:tcW w:w="2737" w:type="dxa"/>
            <w:shd w:val="clear" w:color="auto" w:fill="auto"/>
            <w:noWrap/>
            <w:vAlign w:val="bottom"/>
            <w:hideMark/>
          </w:tcPr>
          <w:p w14:paraId="551F6AFD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65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3158502A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5753DBC0" w14:textId="77777777" w:rsidTr="00496F59">
        <w:trPr>
          <w:trHeight w:val="285"/>
        </w:trPr>
        <w:tc>
          <w:tcPr>
            <w:tcW w:w="3690" w:type="dxa"/>
            <w:gridSpan w:val="2"/>
            <w:shd w:val="clear" w:color="auto" w:fill="auto"/>
            <w:noWrap/>
            <w:vAlign w:val="bottom"/>
            <w:hideMark/>
          </w:tcPr>
          <w:p w14:paraId="6A1D8F6C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main 2 Mental and Physical health</w:t>
            </w:r>
          </w:p>
        </w:tc>
        <w:tc>
          <w:tcPr>
            <w:tcW w:w="2737" w:type="dxa"/>
            <w:shd w:val="clear" w:color="auto" w:fill="auto"/>
            <w:noWrap/>
            <w:vAlign w:val="bottom"/>
            <w:hideMark/>
          </w:tcPr>
          <w:p w14:paraId="0B14248A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19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1ECA70BE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373A6982" w14:textId="77777777" w:rsidTr="00496F59">
        <w:trPr>
          <w:trHeight w:val="285"/>
        </w:trPr>
        <w:tc>
          <w:tcPr>
            <w:tcW w:w="3690" w:type="dxa"/>
            <w:gridSpan w:val="2"/>
            <w:shd w:val="clear" w:color="auto" w:fill="auto"/>
            <w:noWrap/>
            <w:vAlign w:val="bottom"/>
            <w:hideMark/>
          </w:tcPr>
          <w:p w14:paraId="47222D77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main 3 Meaning and Purpose</w:t>
            </w:r>
          </w:p>
        </w:tc>
        <w:tc>
          <w:tcPr>
            <w:tcW w:w="2737" w:type="dxa"/>
            <w:shd w:val="clear" w:color="auto" w:fill="auto"/>
            <w:noWrap/>
            <w:vAlign w:val="bottom"/>
            <w:hideMark/>
          </w:tcPr>
          <w:p w14:paraId="05370A79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2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2B996813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50B376F2" w14:textId="77777777" w:rsidTr="00496F59">
        <w:trPr>
          <w:trHeight w:val="285"/>
        </w:trPr>
        <w:tc>
          <w:tcPr>
            <w:tcW w:w="3690" w:type="dxa"/>
            <w:gridSpan w:val="2"/>
            <w:shd w:val="clear" w:color="auto" w:fill="auto"/>
            <w:noWrap/>
            <w:vAlign w:val="bottom"/>
            <w:hideMark/>
          </w:tcPr>
          <w:p w14:paraId="56EE7A70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main 4 Character and Virtue</w:t>
            </w:r>
          </w:p>
        </w:tc>
        <w:tc>
          <w:tcPr>
            <w:tcW w:w="2737" w:type="dxa"/>
            <w:shd w:val="clear" w:color="auto" w:fill="auto"/>
            <w:noWrap/>
            <w:vAlign w:val="bottom"/>
            <w:hideMark/>
          </w:tcPr>
          <w:p w14:paraId="15DC0F34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8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364002AD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4BF9D06A" w14:textId="77777777" w:rsidTr="00496F59">
        <w:trPr>
          <w:trHeight w:val="285"/>
        </w:trPr>
        <w:tc>
          <w:tcPr>
            <w:tcW w:w="3690" w:type="dxa"/>
            <w:gridSpan w:val="2"/>
            <w:shd w:val="clear" w:color="auto" w:fill="auto"/>
            <w:noWrap/>
            <w:vAlign w:val="bottom"/>
            <w:hideMark/>
          </w:tcPr>
          <w:p w14:paraId="0FE7026D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main 5 Close social relationship</w:t>
            </w:r>
          </w:p>
        </w:tc>
        <w:tc>
          <w:tcPr>
            <w:tcW w:w="2737" w:type="dxa"/>
            <w:shd w:val="clear" w:color="auto" w:fill="auto"/>
            <w:noWrap/>
            <w:vAlign w:val="bottom"/>
            <w:hideMark/>
          </w:tcPr>
          <w:p w14:paraId="2C54C147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21</w:t>
            </w: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4A8784AD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51868165" w14:textId="77777777" w:rsidTr="00496F59">
        <w:trPr>
          <w:trHeight w:val="285"/>
        </w:trPr>
        <w:tc>
          <w:tcPr>
            <w:tcW w:w="3690" w:type="dxa"/>
            <w:gridSpan w:val="2"/>
            <w:shd w:val="clear" w:color="auto" w:fill="auto"/>
            <w:noWrap/>
            <w:vAlign w:val="bottom"/>
            <w:hideMark/>
          </w:tcPr>
          <w:p w14:paraId="49BD5E1B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: confidence interval</w:t>
            </w:r>
          </w:p>
        </w:tc>
        <w:tc>
          <w:tcPr>
            <w:tcW w:w="2737" w:type="dxa"/>
            <w:shd w:val="clear" w:color="auto" w:fill="auto"/>
            <w:noWrap/>
            <w:vAlign w:val="bottom"/>
            <w:hideMark/>
          </w:tcPr>
          <w:p w14:paraId="00D0055C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04" w:type="dxa"/>
            <w:shd w:val="clear" w:color="auto" w:fill="auto"/>
            <w:noWrap/>
            <w:vAlign w:val="bottom"/>
            <w:hideMark/>
          </w:tcPr>
          <w:p w14:paraId="476A3BD7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80EBD7D" w14:textId="4179FFBE" w:rsidR="00CF6799" w:rsidRDefault="005A1316">
      <w:r w:rsidRPr="00496F59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Table S4.</w:t>
      </w:r>
      <w:r w:rsidRPr="00CF6799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Robustness to unmeasured confounding (E-Values) of associations between digital gaming and health and well-being.</w:t>
      </w:r>
    </w:p>
    <w:tbl>
      <w:tblPr>
        <w:tblW w:w="8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4696"/>
        <w:gridCol w:w="1173"/>
        <w:gridCol w:w="1163"/>
      </w:tblGrid>
      <w:tr w:rsidR="00CF6799" w:rsidRPr="00CF6799" w14:paraId="1A28207B" w14:textId="77777777" w:rsidTr="00496F59">
        <w:trPr>
          <w:trHeight w:val="28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F56AE4F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utcomes</w:t>
            </w:r>
          </w:p>
        </w:tc>
        <w:tc>
          <w:tcPr>
            <w:tcW w:w="4696" w:type="dxa"/>
            <w:shd w:val="clear" w:color="auto" w:fill="auto"/>
            <w:noWrap/>
            <w:vAlign w:val="bottom"/>
            <w:hideMark/>
          </w:tcPr>
          <w:p w14:paraId="2B69D070" w14:textId="0E39319D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56E13F5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B006B7B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er CI</w:t>
            </w:r>
          </w:p>
        </w:tc>
      </w:tr>
      <w:tr w:rsidR="00CF6799" w:rsidRPr="00CF6799" w14:paraId="77B46868" w14:textId="77777777" w:rsidTr="00496F59">
        <w:trPr>
          <w:trHeight w:val="285"/>
        </w:trPr>
        <w:tc>
          <w:tcPr>
            <w:tcW w:w="6064" w:type="dxa"/>
            <w:gridSpan w:val="2"/>
            <w:shd w:val="clear" w:color="auto" w:fill="auto"/>
            <w:noWrap/>
            <w:vAlign w:val="bottom"/>
            <w:hideMark/>
          </w:tcPr>
          <w:p w14:paraId="1072DD83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main 2 Mental and Physical health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A8A15D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D433E28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6799" w:rsidRPr="00CF6799" w14:paraId="4DC3DC28" w14:textId="77777777" w:rsidTr="00496F59">
        <w:trPr>
          <w:trHeight w:val="28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F1662DA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96" w:type="dxa"/>
            <w:shd w:val="clear" w:color="auto" w:fill="auto"/>
            <w:noWrap/>
            <w:vAlign w:val="bottom"/>
            <w:hideMark/>
          </w:tcPr>
          <w:p w14:paraId="78DB35CF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strumental activities of daily living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CAC46A1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81E4EDA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17A443F0" w14:textId="77777777" w:rsidTr="00496F59">
        <w:trPr>
          <w:trHeight w:val="28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DE1D800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96" w:type="dxa"/>
            <w:shd w:val="clear" w:color="auto" w:fill="auto"/>
            <w:noWrap/>
            <w:vAlign w:val="bottom"/>
            <w:hideMark/>
          </w:tcPr>
          <w:p w14:paraId="0C28604E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rgetfulnes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4033DD2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2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B675E95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733BE39E" w14:textId="77777777" w:rsidTr="00496F59">
        <w:trPr>
          <w:trHeight w:val="28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3CEFE72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96" w:type="dxa"/>
            <w:shd w:val="clear" w:color="auto" w:fill="auto"/>
            <w:noWrap/>
            <w:vAlign w:val="bottom"/>
            <w:hideMark/>
          </w:tcPr>
          <w:p w14:paraId="07040DFF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ve symptom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199940D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BD19B34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0D681113" w14:textId="77777777" w:rsidTr="00496F59">
        <w:trPr>
          <w:trHeight w:val="285"/>
        </w:trPr>
        <w:tc>
          <w:tcPr>
            <w:tcW w:w="6064" w:type="dxa"/>
            <w:gridSpan w:val="2"/>
            <w:shd w:val="clear" w:color="auto" w:fill="auto"/>
            <w:noWrap/>
            <w:vAlign w:val="bottom"/>
            <w:hideMark/>
          </w:tcPr>
          <w:p w14:paraId="5B981A69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main 3 Meaning and Purpos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53A0B47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CF9A87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6799" w:rsidRPr="00CF6799" w14:paraId="1FEE4166" w14:textId="77777777" w:rsidTr="00496F59">
        <w:trPr>
          <w:trHeight w:val="28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C63CC2F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96" w:type="dxa"/>
            <w:shd w:val="clear" w:color="auto" w:fill="auto"/>
            <w:noWrap/>
            <w:vAlign w:val="bottom"/>
            <w:hideMark/>
          </w:tcPr>
          <w:p w14:paraId="4B9D0F73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kigai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36689AA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9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FBC2542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505B920A" w14:textId="77777777" w:rsidTr="00496F59">
        <w:trPr>
          <w:trHeight w:val="285"/>
        </w:trPr>
        <w:tc>
          <w:tcPr>
            <w:tcW w:w="6064" w:type="dxa"/>
            <w:gridSpan w:val="2"/>
            <w:shd w:val="clear" w:color="auto" w:fill="auto"/>
            <w:noWrap/>
            <w:vAlign w:val="bottom"/>
            <w:hideMark/>
          </w:tcPr>
          <w:p w14:paraId="124FB99A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main 5 Close social relationship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79010BB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CDE89DD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6799" w:rsidRPr="00CF6799" w14:paraId="2F3D446D" w14:textId="77777777" w:rsidTr="00496F59">
        <w:trPr>
          <w:trHeight w:val="28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3FE70A8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96" w:type="dxa"/>
            <w:shd w:val="clear" w:color="auto" w:fill="auto"/>
            <w:noWrap/>
            <w:vAlign w:val="bottom"/>
            <w:hideMark/>
          </w:tcPr>
          <w:p w14:paraId="3334D3DE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icipation in hobby group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CB0C8A3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8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50DD8A6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23</w:t>
            </w:r>
          </w:p>
        </w:tc>
      </w:tr>
      <w:tr w:rsidR="00CF6799" w:rsidRPr="00CF6799" w14:paraId="0C1529CD" w14:textId="77777777" w:rsidTr="00496F59">
        <w:trPr>
          <w:trHeight w:val="28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C76E7A2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96" w:type="dxa"/>
            <w:shd w:val="clear" w:color="auto" w:fill="auto"/>
            <w:noWrap/>
            <w:vAlign w:val="bottom"/>
            <w:hideMark/>
          </w:tcPr>
          <w:p w14:paraId="58A10A1E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icipation in sports group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50DF9B1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430B824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13BB745C" w14:textId="77777777" w:rsidTr="00496F59">
        <w:trPr>
          <w:trHeight w:val="28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2F16688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96" w:type="dxa"/>
            <w:shd w:val="clear" w:color="auto" w:fill="auto"/>
            <w:noWrap/>
            <w:vAlign w:val="bottom"/>
            <w:hideMark/>
          </w:tcPr>
          <w:p w14:paraId="21F726B5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eting with friend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94A32E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4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44E2BE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5</w:t>
            </w:r>
          </w:p>
        </w:tc>
      </w:tr>
      <w:tr w:rsidR="00CF6799" w:rsidRPr="00CF6799" w14:paraId="28FA2C40" w14:textId="77777777" w:rsidTr="00496F59">
        <w:trPr>
          <w:trHeight w:val="28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96B9F07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96" w:type="dxa"/>
            <w:shd w:val="clear" w:color="auto" w:fill="auto"/>
            <w:noWrap/>
            <w:vAlign w:val="bottom"/>
            <w:hideMark/>
          </w:tcPr>
          <w:p w14:paraId="50C08C75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friend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5D95832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3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E193B05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29F9349C" w14:textId="77777777" w:rsidTr="00496F59">
        <w:trPr>
          <w:trHeight w:val="285"/>
        </w:trPr>
        <w:tc>
          <w:tcPr>
            <w:tcW w:w="6064" w:type="dxa"/>
            <w:gridSpan w:val="2"/>
            <w:shd w:val="clear" w:color="auto" w:fill="auto"/>
            <w:noWrap/>
            <w:vAlign w:val="bottom"/>
            <w:hideMark/>
          </w:tcPr>
          <w:p w14:paraId="2080496D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omain 6 Health </w:t>
            </w:r>
            <w:proofErr w:type="spellStart"/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havior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48D9A95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7704AF9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6799" w:rsidRPr="00CF6799" w14:paraId="73259A65" w14:textId="77777777" w:rsidTr="00496F59">
        <w:trPr>
          <w:trHeight w:val="28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8640BC7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96" w:type="dxa"/>
            <w:shd w:val="clear" w:color="auto" w:fill="auto"/>
            <w:noWrap/>
            <w:vAlign w:val="bottom"/>
            <w:hideMark/>
          </w:tcPr>
          <w:p w14:paraId="1124B999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dentary lifestyl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8F0D010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9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96AD977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215A53DD" w14:textId="77777777" w:rsidTr="00496F59">
        <w:trPr>
          <w:trHeight w:val="28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4A111AD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96" w:type="dxa"/>
            <w:shd w:val="clear" w:color="auto" w:fill="auto"/>
            <w:noWrap/>
            <w:vAlign w:val="bottom"/>
            <w:hideMark/>
          </w:tcPr>
          <w:p w14:paraId="322FCC6D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EC23C60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C93135B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663F6B07" w14:textId="77777777" w:rsidTr="00496F59">
        <w:trPr>
          <w:trHeight w:val="285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1501BE8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96" w:type="dxa"/>
            <w:shd w:val="clear" w:color="auto" w:fill="auto"/>
            <w:noWrap/>
            <w:vAlign w:val="bottom"/>
            <w:hideMark/>
          </w:tcPr>
          <w:p w14:paraId="194B45DC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inking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7C3D3B2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E9D5E82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15993182" w14:textId="77777777" w:rsidTr="00496F59">
        <w:trPr>
          <w:trHeight w:val="293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9F9E886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96" w:type="dxa"/>
            <w:shd w:val="clear" w:color="auto" w:fill="auto"/>
            <w:noWrap/>
            <w:vAlign w:val="bottom"/>
            <w:hideMark/>
          </w:tcPr>
          <w:p w14:paraId="735A359E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oing out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6C7DF8A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CD795C4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CF6799" w:rsidRPr="00CF6799" w14:paraId="42BA1C0D" w14:textId="77777777" w:rsidTr="00496F59">
        <w:trPr>
          <w:trHeight w:val="285"/>
        </w:trPr>
        <w:tc>
          <w:tcPr>
            <w:tcW w:w="6064" w:type="dxa"/>
            <w:gridSpan w:val="2"/>
            <w:shd w:val="clear" w:color="auto" w:fill="auto"/>
            <w:noWrap/>
            <w:vAlign w:val="bottom"/>
            <w:hideMark/>
          </w:tcPr>
          <w:p w14:paraId="310D0FA2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F67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: confidence interval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D1D97A9" w14:textId="77777777" w:rsidR="00CF6799" w:rsidRPr="00CF6799" w:rsidRDefault="00CF6799" w:rsidP="00CF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350181E" w14:textId="77777777" w:rsidR="00CF6799" w:rsidRPr="00CF6799" w:rsidRDefault="00CF6799" w:rsidP="00CF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4A5ED82" w14:textId="77777777" w:rsidR="00E1331F" w:rsidRDefault="00E1331F"/>
    <w:sectPr w:rsidR="00E1331F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C32E8F" w14:textId="77777777" w:rsidR="00CC00B7" w:rsidRDefault="00CC00B7" w:rsidP="00A9125F">
      <w:pPr>
        <w:spacing w:after="0" w:line="240" w:lineRule="auto"/>
      </w:pPr>
      <w:r>
        <w:separator/>
      </w:r>
    </w:p>
  </w:endnote>
  <w:endnote w:type="continuationSeparator" w:id="0">
    <w:p w14:paraId="51649958" w14:textId="77777777" w:rsidR="00CC00B7" w:rsidRDefault="00CC00B7" w:rsidP="00A91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81C176" w14:textId="77777777" w:rsidR="00CC00B7" w:rsidRDefault="00CC00B7" w:rsidP="00A9125F">
      <w:pPr>
        <w:spacing w:after="0" w:line="240" w:lineRule="auto"/>
      </w:pPr>
      <w:r>
        <w:separator/>
      </w:r>
    </w:p>
  </w:footnote>
  <w:footnote w:type="continuationSeparator" w:id="0">
    <w:p w14:paraId="7009A23B" w14:textId="77777777" w:rsidR="00CC00B7" w:rsidRDefault="00CC00B7" w:rsidP="00A912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S0tDQ1NDAzNDU2NjZV0lEKTi0uzszPAykwrAUAG1PBvywAAAA="/>
  </w:docVars>
  <w:rsids>
    <w:rsidRoot w:val="006D66D1"/>
    <w:rsid w:val="000451E6"/>
    <w:rsid w:val="00114633"/>
    <w:rsid w:val="001454E7"/>
    <w:rsid w:val="001B17DA"/>
    <w:rsid w:val="001D75A4"/>
    <w:rsid w:val="003427F4"/>
    <w:rsid w:val="003A2353"/>
    <w:rsid w:val="003C3622"/>
    <w:rsid w:val="00473D76"/>
    <w:rsid w:val="00496F59"/>
    <w:rsid w:val="005A1316"/>
    <w:rsid w:val="005C715A"/>
    <w:rsid w:val="005F71C2"/>
    <w:rsid w:val="00612CE8"/>
    <w:rsid w:val="006916E6"/>
    <w:rsid w:val="006A51CA"/>
    <w:rsid w:val="006D66D1"/>
    <w:rsid w:val="006F3347"/>
    <w:rsid w:val="00A46238"/>
    <w:rsid w:val="00A9125F"/>
    <w:rsid w:val="00AA7394"/>
    <w:rsid w:val="00B77630"/>
    <w:rsid w:val="00BD7101"/>
    <w:rsid w:val="00CC00B7"/>
    <w:rsid w:val="00CF6799"/>
    <w:rsid w:val="00D70DD8"/>
    <w:rsid w:val="00D77CAE"/>
    <w:rsid w:val="00E0405E"/>
    <w:rsid w:val="00E1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3C710"/>
  <w15:chartTrackingRefBased/>
  <w15:docId w15:val="{09D89DD0-E369-4F54-BBA8-4A907B09B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D66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66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66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66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66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66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66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66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66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D6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6D6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6D6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6D66D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6D66D1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6D66D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6D66D1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6D66D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6D66D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D66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D6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66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D6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66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D66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66D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D66D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D6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D66D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D66D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912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A9125F"/>
  </w:style>
  <w:style w:type="paragraph" w:styleId="ac">
    <w:name w:val="footer"/>
    <w:basedOn w:val="a"/>
    <w:link w:val="ad"/>
    <w:uiPriority w:val="99"/>
    <w:unhideWhenUsed/>
    <w:rsid w:val="00A912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A9125F"/>
  </w:style>
  <w:style w:type="paragraph" w:styleId="ae">
    <w:name w:val="Revision"/>
    <w:hidden/>
    <w:uiPriority w:val="99"/>
    <w:semiHidden/>
    <w:rsid w:val="005A13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9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9ACF0-6099-479C-8378-43478E78A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85</Words>
  <Characters>7896</Characters>
  <Application>Microsoft Office Word</Application>
  <DocSecurity>0</DocSecurity>
  <Lines>65</Lines>
  <Paragraphs>18</Paragraphs>
  <ScaleCrop>false</ScaleCrop>
  <Company/>
  <LinksUpToDate>false</LinksUpToDate>
  <CharactersWithSpaces>9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込 敦士</dc:creator>
  <cp:keywords/>
  <dc:description/>
  <cp:lastModifiedBy>中込 敦士</cp:lastModifiedBy>
  <cp:revision>19</cp:revision>
  <dcterms:created xsi:type="dcterms:W3CDTF">2024-10-11T13:10:00Z</dcterms:created>
  <dcterms:modified xsi:type="dcterms:W3CDTF">2025-01-25T01:33:00Z</dcterms:modified>
</cp:coreProperties>
</file>